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/>
        <w:t xml:space="preserve">Table S5: Modification of the association between selected variants in </w:t>
      </w:r>
      <w:r>
        <w:rPr>
          <w:i/>
        </w:rPr>
        <w:t>VEGF</w:t>
      </w:r>
      <w:r>
        <w:rPr/>
        <w:t xml:space="preserve"> and bladder cancer risk by age, gender, smoking status, family history of cancer, </w:t>
      </w:r>
      <w:r>
        <w:rPr>
          <w:i/>
        </w:rPr>
        <w:t>NAT2</w:t>
      </w:r>
      <w:r>
        <w:rPr/>
        <w:t xml:space="preserve"> and </w:t>
      </w:r>
      <w:r>
        <w:rPr>
          <w:i/>
        </w:rPr>
        <w:t>GSTM1</w:t>
      </w:r>
      <w:r>
        <w:rPr/>
        <w:t xml:space="preserve"> genotyp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978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111"/>
        <w:gridCol w:w="683"/>
        <w:gridCol w:w="905"/>
        <w:gridCol w:w="683"/>
        <w:gridCol w:w="905"/>
        <w:gridCol w:w="683"/>
        <w:gridCol w:w="905"/>
        <w:gridCol w:w="636"/>
        <w:gridCol w:w="580"/>
        <w:gridCol w:w="283"/>
        <w:gridCol w:w="580"/>
        <w:gridCol w:w="773"/>
      </w:tblGrid>
      <w:tr>
        <w:trPr>
          <w:trHeight w:val="528" w:hRule="atLeast"/>
        </w:trPr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homozygous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us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t homozygous</w:t>
            </w:r>
          </w:p>
        </w:tc>
        <w:tc>
          <w:tcPr>
            <w:tcW w:w="207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r variant allele 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Inter*</w:t>
            </w:r>
          </w:p>
        </w:tc>
      </w:tr>
      <w:tr>
        <w:trPr>
          <w:trHeight w:val="384" w:hRule="atLeast"/>
        </w:trPr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Categorie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*</w:t>
            </w:r>
          </w:p>
        </w:tc>
        <w:tc>
          <w:tcPr>
            <w:tcW w:w="144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ge group, yea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305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>
        <w:trPr>
          <w:trHeight w:val="339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</w:tr>
      <w:tr>
        <w:trPr>
          <w:trHeight w:val="32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765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</w:tr>
      <w:tr>
        <w:trPr>
          <w:trHeight w:val="339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s2564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>
        <w:trPr>
          <w:trHeight w:val="348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99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>
        <w:trPr>
          <w:trHeight w:val="50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305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>
        <w:trPr>
          <w:trHeight w:val="339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</w:tr>
      <w:tr>
        <w:trPr>
          <w:trHeight w:val="36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765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>
        <w:trPr>
          <w:trHeight w:val="348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4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>
        <w:trPr>
          <w:trHeight w:val="36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99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</w:tr>
      <w:tr>
        <w:trPr>
          <w:trHeight w:val="492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moking statu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305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</w:tr>
      <w:tr>
        <w:trPr>
          <w:trHeight w:val="36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>
        <w:trPr>
          <w:trHeight w:val="42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765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</w:tr>
      <w:tr>
        <w:trPr>
          <w:trHeight w:val="42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4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</w:tr>
      <w:tr>
        <w:trPr>
          <w:trHeight w:val="468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99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>
        <w:trPr>
          <w:trHeight w:val="49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Family history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f cance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305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  <w:tr>
        <w:trPr>
          <w:trHeight w:val="33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>
          <w:trHeight w:val="33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765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33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4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>
          <w:trHeight w:val="33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99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>
        <w:trPr>
          <w:trHeight w:val="50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T</w:t>
            </w:r>
            <w:r>
              <w:rPr>
                <w:b/>
                <w:bCs/>
                <w:sz w:val="20"/>
                <w:szCs w:val="20"/>
              </w:rPr>
              <w:t>2 genotyp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305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</w:tr>
      <w:tr>
        <w:trPr>
          <w:trHeight w:val="372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>
        <w:trPr>
          <w:trHeight w:val="372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765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</w:tr>
      <w:tr>
        <w:trPr>
          <w:trHeight w:val="339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4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>
        <w:trPr>
          <w:trHeight w:val="38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99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>
        <w:trPr>
          <w:trHeight w:val="49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GSTM1 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305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>
        <w:trPr>
          <w:trHeight w:val="339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32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>
        <w:trPr>
          <w:trHeight w:val="348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765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>
        <w:trPr>
          <w:trHeight w:val="339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4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360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99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</w:tr>
      <w:tr>
        <w:trPr>
          <w:trHeight w:val="264" w:hRule="atLeast"/>
        </w:trPr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*Odds ratios per variant allele adjusted for age, region, gender and smoking statu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P for interaction between genotypes and subject characteristic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altName w:val="Geneva"/>
    <w:charset w:val="00"/>
    <w:family w:val="auto"/>
    <w:pitch w:val="variable"/>
  </w:font>
  <w:font w:name="Arial">
    <w:altName w:val="Time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Text">
    <w:name w:val="text"/>
    <w:basedOn w:val="Normal"/>
    <w:qFormat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;Times" w:hAnsi="Arial;Times" w:cs="Arial;Times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;Times" w:hAnsi="Arial;Times" w:cs="Arial;Times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22:15:00Z</dcterms:created>
  <dc:creator>figueroaj</dc:creator>
  <dc:description/>
  <cp:keywords/>
  <dc:language>en-US</dc:language>
  <cp:lastModifiedBy>Kira O'Day</cp:lastModifiedBy>
  <cp:lastPrinted>2006-07-10T17:58:00Z</cp:lastPrinted>
  <dcterms:modified xsi:type="dcterms:W3CDTF">2007-01-25T22:15:00Z</dcterms:modified>
  <cp:revision>2</cp:revision>
  <dc:subject/>
  <dc:title>Bladder cancer is now strongly implicated to be modified by polymorphisms in carcinogen-metabolizing enzymes N-Acetyl Transferase 2 (NAT2) and Glutathione S-Transferase M1 (GSTM1</dc:title>
</cp:coreProperties>
</file>